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1 Primers used in this study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   </w:t>
      </w:r>
    </w:p>
    <w:tbl>
      <w:tblPr>
        <w:tblW w:w="8216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4044"/>
        <w:gridCol w:w="2819"/>
      </w:tblGrid>
      <w:tr>
        <w:trPr>
          <w:trHeight w:val="397" w:hRule="exact"/>
        </w:trPr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left="21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ame</w:t>
            </w:r>
          </w:p>
        </w:tc>
        <w:tc>
          <w:tcPr>
            <w:tcW w:w="40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left="21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quence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urpose</w:t>
            </w:r>
          </w:p>
        </w:tc>
      </w:tr>
      <w:tr>
        <w:trPr>
          <w:trHeight w:val="794" w:hRule="exact"/>
        </w:trPr>
        <w:tc>
          <w:tcPr>
            <w:tcW w:w="1353" w:type="dxa"/>
            <w:tcBorders>
              <w:top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16-F</w:t>
            </w:r>
          </w:p>
        </w:tc>
        <w:tc>
          <w:tcPr>
            <w:tcW w:w="4044" w:type="dxa"/>
            <w:tcBorders>
              <w:top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AGCTTGTTCCAGAAAAAGAAG</w:t>
            </w:r>
          </w:p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AGACGAGC</w:t>
            </w:r>
          </w:p>
        </w:tc>
        <w:tc>
          <w:tcPr>
            <w:tcW w:w="2819" w:type="dxa"/>
            <w:tcBorders>
              <w:top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left="21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16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TTGTGAAGAGGATTTGGACCTGT</w:t>
            </w:r>
          </w:p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AAC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ing for</w:t>
            </w:r>
          </w:p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ation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17-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CAAGGTTTTGTGAGATGACTCACGTGTTGG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17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TAGTTGTGGAGAGGATTGGGACCCGTGTG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ning for</w:t>
            </w:r>
          </w:p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ation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16-5'-F</w:t>
            </w: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GAGCTCCTTCACTTACTGGTGCTCTT    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16-5'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CCCCGGGTTCTGGAACAAGCTTCCA    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oning for complementation </w:t>
            </w:r>
          </w:p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transcriptional reporter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16-3'-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AACTGCAGCCTCTTCACAACTGAAACAC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16-3'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CAAGCTTCAGGGACAAGTATCGAAG    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oning for complementation </w:t>
            </w:r>
          </w:p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transcriptional reporter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pCLE17-5'-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CTCGTAAGGAATTTAGGAGATGA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17-5'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CCCCCGGGCTCACAAAACCTTGTTCCG   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loning for complementation </w:t>
            </w:r>
          </w:p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transcriptional reporter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pCLE17-3'-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GCAGCCTCTCCACAACTAAC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17-3'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CAAGCTTCCCTGATCACTCACTCAA     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oning for complementation </w:t>
            </w:r>
          </w:p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transcriptional reporter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pCLE20-5'-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AACATGCGAAGAAGCTCGAG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20-5'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GGGATCCACGAGGACGACTCGGATTC   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loning for </w:t>
            </w:r>
            <w:r>
              <w:rPr>
                <w:rFonts w:cs="Times New Roman" w:ascii="Times New Roman" w:hAnsi="Times New Roman"/>
                <w:szCs w:val="21"/>
              </w:rPr>
              <w:t>transcriptional reporter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pCLE20-3'-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GTCGACGGAAAGAAGAAAATCAGA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794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LE20-3'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CAAGCTTTTTGACTTTTAACCCGAG               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oning for </w:t>
            </w:r>
            <w:r>
              <w:rPr>
                <w:rFonts w:cs="Times New Roman" w:ascii="Times New Roman" w:hAnsi="Times New Roman"/>
                <w:szCs w:val="21"/>
              </w:rPr>
              <w:t>transcriptional report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16-cr1-F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ATAGATACAAACTC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napToGrid w:val="false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16-cr1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TTGTGAAGAGGATTTGG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Genotyping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le16-cr1</w:t>
            </w:r>
            <w:bookmarkEnd w:id="0"/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cle17-cr1-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ACAAGGTTTTGTGAG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17-cr1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GTTGTGGAGAGGATTG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                       </w:t>
            </w:r>
          </w:p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ing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cle17-cr1</w:t>
            </w:r>
            <w:r>
              <w:rPr>
                <w:rFonts w:cs="Times New Roman" w:ascii="Times New Roman" w:hAnsi="Times New Roman"/>
                <w:szCs w:val="21"/>
              </w:rPr>
              <w:t xml:space="preserve">                        </w:t>
            </w:r>
          </w:p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A-F</w:t>
            </w: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ACTTACCTAAAGGCGTTCC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left="21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A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AAAGAGTTGTGTCTCTTAGAAGG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CR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IDA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E-F</w:t>
            </w: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ACAACTTGAATCTGTTAAA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left="21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E-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CGGTAAAGGACCTT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CR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AE</w:t>
            </w:r>
          </w:p>
        </w:tc>
      </w:tr>
      <w:tr>
        <w:trPr>
          <w:trHeight w:val="397" w:hRule="exact"/>
        </w:trPr>
        <w:tc>
          <w:tcPr>
            <w:tcW w:w="1353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L2-F</w:t>
            </w: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CCGAAACGGACCAAC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Style15"/>
              <w:spacing w:lineRule="atLeast" w:line="400"/>
              <w:ind w:left="21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397" w:hRule="exact"/>
        </w:trPr>
        <w:tc>
          <w:tcPr>
            <w:tcW w:w="1353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L2-R</w:t>
            </w:r>
          </w:p>
        </w:tc>
        <w:tc>
          <w:tcPr>
            <w:tcW w:w="4044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GGGTATATGTCTTCCTC</w:t>
            </w:r>
          </w:p>
        </w:tc>
        <w:tc>
          <w:tcPr>
            <w:tcW w:w="2819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5"/>
              <w:spacing w:lineRule="atLeast" w:line="40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PCR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HSL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01:44:00Z</dcterms:created>
  <dc:creator>lihua</dc:creator>
  <dc:description/>
  <cp:keywords/>
  <dc:language>en-US</dc:language>
  <cp:lastModifiedBy>Limin</cp:lastModifiedBy>
  <dcterms:modified xsi:type="dcterms:W3CDTF">2022-01-29T0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